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E31" w:rsidRPr="000A1824" w:rsidRDefault="00491EDB" w:rsidP="00491ED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2</w:t>
      </w:r>
      <w:bookmarkStart w:id="0" w:name="_GoBack"/>
      <w:bookmarkEnd w:id="0"/>
      <w:r w:rsidR="00C04E31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E31">
        <w:rPr>
          <w:rFonts w:ascii="Times New Roman" w:hAnsi="Times New Roman" w:cs="Times New Roman"/>
          <w:b/>
          <w:sz w:val="24"/>
          <w:szCs w:val="24"/>
        </w:rPr>
        <w:t>Final multivariable models showing</w:t>
      </w:r>
      <w:r w:rsidR="00C04E31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4E31">
        <w:rPr>
          <w:rFonts w:ascii="Times New Roman" w:hAnsi="Times New Roman" w:cs="Times New Roman"/>
          <w:b/>
          <w:sz w:val="24"/>
          <w:szCs w:val="24"/>
        </w:rPr>
        <w:t>the coefficients of</w:t>
      </w:r>
      <w:r w:rsidR="00C04E31" w:rsidRPr="000A1824">
        <w:rPr>
          <w:rFonts w:ascii="Times New Roman" w:hAnsi="Times New Roman" w:cs="Times New Roman"/>
          <w:b/>
          <w:sz w:val="24"/>
          <w:szCs w:val="24"/>
        </w:rPr>
        <w:t xml:space="preserve"> each </w:t>
      </w:r>
      <w:r w:rsidR="00C04E31">
        <w:rPr>
          <w:rFonts w:ascii="Times New Roman" w:hAnsi="Times New Roman" w:cs="Times New Roman"/>
          <w:b/>
          <w:sz w:val="24"/>
          <w:szCs w:val="24"/>
        </w:rPr>
        <w:t xml:space="preserve">super-spreader and </w:t>
      </w:r>
      <w:r w:rsidR="00C04E31" w:rsidRPr="000A1824">
        <w:rPr>
          <w:rFonts w:ascii="Times New Roman" w:hAnsi="Times New Roman" w:cs="Times New Roman"/>
          <w:b/>
          <w:sz w:val="24"/>
          <w:szCs w:val="24"/>
        </w:rPr>
        <w:t>epidemic characteristic</w:t>
      </w:r>
      <w:r w:rsidR="00C04E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4E31">
        <w:rPr>
          <w:rFonts w:ascii="Times New Roman" w:hAnsi="Times New Roman" w:cs="Times New Roman"/>
          <w:sz w:val="24"/>
          <w:szCs w:val="24"/>
        </w:rPr>
        <w:t xml:space="preserve">Coefficients are scaled into a proportion rather than percentage. </w:t>
      </w:r>
    </w:p>
    <w:tbl>
      <w:tblPr>
        <w:tblW w:w="9370" w:type="dxa"/>
        <w:tblLook w:val="04A0" w:firstRow="1" w:lastRow="0" w:firstColumn="1" w:lastColumn="0" w:noHBand="0" w:noVBand="1"/>
      </w:tblPr>
      <w:tblGrid>
        <w:gridCol w:w="5213"/>
        <w:gridCol w:w="707"/>
        <w:gridCol w:w="1243"/>
        <w:gridCol w:w="1151"/>
        <w:gridCol w:w="1056"/>
      </w:tblGrid>
      <w:tr w:rsidR="00C04E31" w:rsidRPr="00BB7A60" w:rsidTr="001F52A7">
        <w:trPr>
          <w:trHeight w:val="276"/>
        </w:trPr>
        <w:tc>
          <w:tcPr>
            <w:tcW w:w="5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C04E31" w:rsidRPr="00BB7A60" w:rsidTr="001F52A7">
        <w:trPr>
          <w:trHeight w:val="274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4E31" w:rsidRPr="00C04E31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del: EBSP percent erro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4E31" w:rsidRPr="00BB7A60" w:rsidRDefault="00C04E31" w:rsidP="009B64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E31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4E31" w:rsidRPr="000A1824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0A1824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-0.0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-0.00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04E31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4E31" w:rsidRPr="000A1824" w:rsidRDefault="00C04E31" w:rsidP="00C0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0A1824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0A1824" w:rsidRDefault="00E1587A" w:rsidP="00C0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0A1824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4E31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4E31" w:rsidRPr="00BB7A60" w:rsidRDefault="00E1587A" w:rsidP="00E1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odel: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DSKY</w:t>
            </w: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percent erro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1587A" w:rsidRPr="00BB7A60" w:rsidTr="001F52A7">
        <w:trPr>
          <w:trHeight w:val="552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587A" w:rsidRPr="00BB7A60" w:rsidRDefault="00E1587A" w:rsidP="00E158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87A" w:rsidRPr="00BB7A60" w:rsidRDefault="00E1587A" w:rsidP="00E158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51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156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04E31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4E31" w:rsidRPr="00BB7A60" w:rsidRDefault="00C04E31" w:rsidP="00C04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BB7A60" w:rsidRDefault="00E1587A" w:rsidP="00E1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odel: EBSP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PD siz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BB7A60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BB7A60" w:rsidRDefault="00E93816" w:rsidP="001F5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BB7A60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-0.0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0.00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&lt;0.00001</w:t>
            </w: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BB7A60" w:rsidRDefault="001F52A7" w:rsidP="001F5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infected farms sample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BB7A60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BB7A60" w:rsidRDefault="00E1587A" w:rsidP="001F5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BB7A60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E1587A" w:rsidRPr="00BB7A60" w:rsidTr="001F52A7">
        <w:trPr>
          <w:trHeight w:val="276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87A" w:rsidRPr="00BB7A60" w:rsidRDefault="001F52A7" w:rsidP="001F52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odel: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DSKY</w:t>
            </w:r>
            <w:r w:rsidRPr="00C04E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PD siz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BB7A60" w:rsidRDefault="00E1587A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587A" w:rsidRPr="001F52A7" w:rsidRDefault="00E1587A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C04E31" w:rsidRPr="00BB7A60" w:rsidTr="001F52A7">
        <w:trPr>
          <w:trHeight w:val="225"/>
        </w:trPr>
        <w:tc>
          <w:tcPr>
            <w:tcW w:w="52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04E31" w:rsidRPr="00BB7A60" w:rsidRDefault="001F52A7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BB7A60" w:rsidRDefault="00C04E31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F52A7" w:rsidRPr="001F52A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E31" w:rsidRPr="001F52A7" w:rsidRDefault="00C04E31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F52A7" w:rsidRPr="001F52A7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1F52A7" w:rsidRPr="00BB7A60" w:rsidTr="001F52A7">
        <w:trPr>
          <w:trHeight w:val="257"/>
        </w:trPr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F52A7" w:rsidRPr="00BB7A60" w:rsidRDefault="001F52A7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1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2A7" w:rsidRPr="00BB7A60" w:rsidRDefault="001F52A7" w:rsidP="00C04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2A7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-0.00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2A7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2A7" w:rsidRPr="001F52A7" w:rsidRDefault="001F52A7" w:rsidP="001F5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52A7">
              <w:rPr>
                <w:rFonts w:ascii="Times New Roman" w:eastAsia="Times New Roman" w:hAnsi="Times New Roman" w:cs="Times New Roman"/>
              </w:rPr>
              <w:t>&lt;0.00001</w:t>
            </w:r>
          </w:p>
        </w:tc>
      </w:tr>
    </w:tbl>
    <w:p w:rsidR="0069609D" w:rsidRDefault="0069609D"/>
    <w:sectPr w:rsidR="00696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E31"/>
    <w:rsid w:val="001F3994"/>
    <w:rsid w:val="001F52A7"/>
    <w:rsid w:val="00491EDB"/>
    <w:rsid w:val="005A6D44"/>
    <w:rsid w:val="0069609D"/>
    <w:rsid w:val="00C04E31"/>
    <w:rsid w:val="00E1587A"/>
    <w:rsid w:val="00E9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5FA67F-7C4C-4F80-9FD3-73109DF8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9-17T13:53:00Z</dcterms:created>
  <dcterms:modified xsi:type="dcterms:W3CDTF">2019-09-17T13:53:00Z</dcterms:modified>
</cp:coreProperties>
</file>